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04C73" w14:textId="77777777" w:rsidR="00973A5A" w:rsidRDefault="00973A5A" w:rsidP="00973A5A">
      <w:pPr>
        <w:spacing w:after="0" w:line="480" w:lineRule="auto"/>
        <w:jc w:val="both"/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</w:pPr>
      <w:r w:rsidRPr="00A35E0F"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>S</w:t>
      </w:r>
      <w:r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 xml:space="preserve">3 </w:t>
      </w:r>
      <w:r w:rsidRPr="00A35E0F"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>Table</w:t>
      </w:r>
      <w:r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>.</w:t>
      </w:r>
      <w:r w:rsidRPr="00A35E0F"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 xml:space="preserve"> </w:t>
      </w:r>
      <w:r w:rsidRPr="008050D4"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>Overview and calculation of fungicide application rates for oral exposure experiments</w:t>
      </w:r>
      <w:r>
        <w:rPr>
          <w:rFonts w:eastAsia="Times New Roman" w:cs="Arial"/>
          <w:b/>
          <w:bCs/>
          <w:color w:val="auto"/>
          <w:kern w:val="0"/>
          <w:szCs w:val="24"/>
          <w:lang w:eastAsia="de-DE"/>
          <w14:ligatures w14:val="none"/>
        </w:rPr>
        <w:t>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838"/>
        <w:gridCol w:w="2835"/>
        <w:gridCol w:w="1985"/>
        <w:gridCol w:w="2835"/>
        <w:gridCol w:w="1842"/>
        <w:gridCol w:w="2977"/>
      </w:tblGrid>
      <w:tr w:rsidR="006E1991" w:rsidRPr="00A35E0F" w14:paraId="11D61AC3" w14:textId="2B791EC2" w:rsidTr="008F47F4">
        <w:tc>
          <w:tcPr>
            <w:tcW w:w="1838" w:type="dxa"/>
          </w:tcPr>
          <w:p w14:paraId="28DA9F1A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Fungicide</w:t>
            </w:r>
          </w:p>
        </w:tc>
        <w:tc>
          <w:tcPr>
            <w:tcW w:w="2835" w:type="dxa"/>
          </w:tcPr>
          <w:p w14:paraId="66167326" w14:textId="77777777" w:rsidR="006E1991" w:rsidRPr="00A35E0F" w:rsidRDefault="006E1991" w:rsidP="00C37359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Applied helicopter dose</w:t>
            </w:r>
          </w:p>
        </w:tc>
        <w:tc>
          <w:tcPr>
            <w:tcW w:w="1985" w:type="dxa"/>
          </w:tcPr>
          <w:p w14:paraId="064C5652" w14:textId="12DCA7F9" w:rsidR="006E1991" w:rsidRPr="00A35E0F" w:rsidRDefault="006E1991" w:rsidP="00C37359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Applied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dose (m²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/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100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m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l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2835" w:type="dxa"/>
          </w:tcPr>
          <w:p w14:paraId="39982F47" w14:textId="77777777" w:rsidR="006E1991" w:rsidRPr="00A35E0F" w:rsidRDefault="006E1991" w:rsidP="00C37359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D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ose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at ground level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(m²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/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100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m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l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E5A8612" w14:textId="77777777" w:rsidR="006E1991" w:rsidRPr="00A35E0F" w:rsidRDefault="006E1991" w:rsidP="00C37359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% of </w:t>
            </w:r>
            <w:r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applied </w:t>
            </w: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dose</w:t>
            </w:r>
          </w:p>
        </w:tc>
        <w:tc>
          <w:tcPr>
            <w:tcW w:w="2977" w:type="dxa"/>
          </w:tcPr>
          <w:p w14:paraId="609DCE58" w14:textId="418D4DF6" w:rsidR="006E1991" w:rsidRPr="00A35E0F" w:rsidRDefault="00DF755C" w:rsidP="00C37359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DF755C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Active ingredient (µg/cm² leaf area)</w:t>
            </w:r>
          </w:p>
        </w:tc>
      </w:tr>
      <w:tr w:rsidR="006E1991" w:rsidRPr="00A35E0F" w14:paraId="355DCA8A" w14:textId="7B88046F" w:rsidTr="008F47F4">
        <w:tc>
          <w:tcPr>
            <w:tcW w:w="1838" w:type="dxa"/>
          </w:tcPr>
          <w:p w14:paraId="5DCD637C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Stulln</w:t>
            </w:r>
            <w:proofErr w:type="spellEnd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®</w:t>
            </w:r>
          </w:p>
        </w:tc>
        <w:tc>
          <w:tcPr>
            <w:tcW w:w="2835" w:type="dxa"/>
          </w:tcPr>
          <w:p w14:paraId="2B6E722D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.00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kg/ha</w:t>
            </w:r>
          </w:p>
        </w:tc>
        <w:tc>
          <w:tcPr>
            <w:tcW w:w="1985" w:type="dxa"/>
          </w:tcPr>
          <w:p w14:paraId="471EF1ED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400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g</w:t>
            </w:r>
          </w:p>
        </w:tc>
        <w:tc>
          <w:tcPr>
            <w:tcW w:w="2835" w:type="dxa"/>
          </w:tcPr>
          <w:p w14:paraId="0933F92D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97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g</w:t>
            </w:r>
          </w:p>
        </w:tc>
        <w:tc>
          <w:tcPr>
            <w:tcW w:w="1842" w:type="dxa"/>
          </w:tcPr>
          <w:p w14:paraId="29EAF24A" w14:textId="77777777" w:rsidR="006E1991" w:rsidRPr="00A35E0F" w:rsidRDefault="006E1991" w:rsidP="0023780A">
            <w:pPr>
              <w:spacing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9.2</w:t>
            </w:r>
          </w:p>
        </w:tc>
        <w:tc>
          <w:tcPr>
            <w:tcW w:w="2977" w:type="dxa"/>
          </w:tcPr>
          <w:p w14:paraId="2C1F0346" w14:textId="73F4B7FF" w:rsidR="006E1991" w:rsidRPr="00A35E0F" w:rsidRDefault="00CD636D" w:rsidP="0023780A">
            <w:pPr>
              <w:spacing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CD636D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5.76</w:t>
            </w:r>
          </w:p>
        </w:tc>
      </w:tr>
      <w:tr w:rsidR="006E1991" w:rsidRPr="00A35E0F" w14:paraId="584E92F3" w14:textId="6E9773E8" w:rsidTr="008F47F4">
        <w:tc>
          <w:tcPr>
            <w:tcW w:w="1838" w:type="dxa"/>
          </w:tcPr>
          <w:p w14:paraId="6A2FD8D0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Sercadis</w:t>
            </w:r>
            <w:proofErr w:type="spellEnd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®</w:t>
            </w:r>
          </w:p>
        </w:tc>
        <w:tc>
          <w:tcPr>
            <w:tcW w:w="2835" w:type="dxa"/>
          </w:tcPr>
          <w:p w14:paraId="489D84BF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2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L/ha</w:t>
            </w:r>
          </w:p>
        </w:tc>
        <w:tc>
          <w:tcPr>
            <w:tcW w:w="1985" w:type="dxa"/>
          </w:tcPr>
          <w:p w14:paraId="5DFA5D6A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12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m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l</w:t>
            </w:r>
          </w:p>
        </w:tc>
        <w:tc>
          <w:tcPr>
            <w:tcW w:w="2835" w:type="dxa"/>
          </w:tcPr>
          <w:p w14:paraId="68DE9707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05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g</w:t>
            </w:r>
          </w:p>
        </w:tc>
        <w:tc>
          <w:tcPr>
            <w:tcW w:w="1842" w:type="dxa"/>
          </w:tcPr>
          <w:p w14:paraId="3E54DA7C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5.3</w:t>
            </w:r>
          </w:p>
        </w:tc>
        <w:tc>
          <w:tcPr>
            <w:tcW w:w="2977" w:type="dxa"/>
          </w:tcPr>
          <w:p w14:paraId="43466E7D" w14:textId="25CB0D9D" w:rsidR="006E1991" w:rsidRPr="00A35E0F" w:rsidRDefault="003A76C2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3A76C2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5</w:t>
            </w:r>
          </w:p>
        </w:tc>
      </w:tr>
      <w:tr w:rsidR="006E1991" w:rsidRPr="00A35E0F" w14:paraId="3B1491AF" w14:textId="0E5D968E" w:rsidTr="008F47F4">
        <w:tc>
          <w:tcPr>
            <w:tcW w:w="1838" w:type="dxa"/>
          </w:tcPr>
          <w:p w14:paraId="59684E31" w14:textId="77777777" w:rsidR="006E1991" w:rsidRPr="005F53EB" w:rsidRDefault="006E1991" w:rsidP="0023780A">
            <w:pPr>
              <w:spacing w:before="100" w:beforeAutospacing="1" w:after="100" w:afterAutospacing="1"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5F53EB">
              <w:rPr>
                <w:b/>
                <w:bCs/>
              </w:rPr>
              <w:t>Thiovit</w:t>
            </w:r>
            <w:proofErr w:type="spellEnd"/>
            <w:r w:rsidRPr="005F53EB">
              <w:rPr>
                <w:b/>
                <w:bCs/>
              </w:rPr>
              <w:t xml:space="preserve"> Jet®</w:t>
            </w:r>
          </w:p>
        </w:tc>
        <w:tc>
          <w:tcPr>
            <w:tcW w:w="2835" w:type="dxa"/>
          </w:tcPr>
          <w:p w14:paraId="118C8672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FE4303">
              <w:t>4.000 kg/ha</w:t>
            </w:r>
          </w:p>
        </w:tc>
        <w:tc>
          <w:tcPr>
            <w:tcW w:w="1985" w:type="dxa"/>
          </w:tcPr>
          <w:p w14:paraId="570E7251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FE4303">
              <w:t>0.400 g</w:t>
            </w:r>
          </w:p>
        </w:tc>
        <w:tc>
          <w:tcPr>
            <w:tcW w:w="2835" w:type="dxa"/>
          </w:tcPr>
          <w:p w14:paraId="60448263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FE4303">
              <w:t>0.198 g</w:t>
            </w:r>
          </w:p>
        </w:tc>
        <w:tc>
          <w:tcPr>
            <w:tcW w:w="1842" w:type="dxa"/>
          </w:tcPr>
          <w:p w14:paraId="3F4AFE8F" w14:textId="77777777" w:rsidR="006E1991" w:rsidRPr="00A35E0F" w:rsidRDefault="006E1991" w:rsidP="0023780A">
            <w:pPr>
              <w:spacing w:before="100" w:beforeAutospacing="1" w:after="100" w:afterAutospacing="1" w:line="360" w:lineRule="auto"/>
              <w:jc w:val="right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FE4303">
              <w:t>49.4</w:t>
            </w:r>
          </w:p>
        </w:tc>
        <w:tc>
          <w:tcPr>
            <w:tcW w:w="2977" w:type="dxa"/>
          </w:tcPr>
          <w:p w14:paraId="37658CCA" w14:textId="29A3CA4A" w:rsidR="006E1991" w:rsidRPr="00FE4303" w:rsidRDefault="002225A1" w:rsidP="0023780A">
            <w:pPr>
              <w:spacing w:before="100" w:beforeAutospacing="1" w:after="100" w:afterAutospacing="1" w:line="360" w:lineRule="auto"/>
              <w:jc w:val="right"/>
            </w:pPr>
            <w:r w:rsidRPr="002225A1">
              <w:t>15.84</w:t>
            </w:r>
          </w:p>
        </w:tc>
      </w:tr>
    </w:tbl>
    <w:p w14:paraId="092D64FA" w14:textId="77777777" w:rsidR="0038051A" w:rsidRDefault="0038051A" w:rsidP="008050D4">
      <w:pPr>
        <w:spacing w:after="0" w:line="480" w:lineRule="auto"/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</w:pPr>
    </w:p>
    <w:p w14:paraId="1DA98795" w14:textId="1FFBFE09" w:rsidR="00DF0B9A" w:rsidRDefault="008050D4" w:rsidP="008F47F4">
      <w:pPr>
        <w:spacing w:line="480" w:lineRule="auto"/>
        <w:jc w:val="both"/>
      </w:pP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Overview of fungicide application for oral exposure. Applied doses per hectare were derived from helicopter spray data (applied helicopter dose) and recalculated to a per-square-metre basis (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applied dose;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m² / 100 m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l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). 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D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oses 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at ground level 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(m² / 100 m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l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) 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in the current study 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were determined</w:t>
      </w:r>
      <w:r w:rsidR="009556D0" w:rsidRPr="009556D0">
        <w:t xml:space="preserve"> </w:t>
      </w:r>
      <w:r w:rsidR="009556D0">
        <w:t>gravimetrically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using six petri dishes per treatment plot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(S1</w:t>
      </w:r>
      <w:r w:rsidR="001F6441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B</w:t>
      </w:r>
      <w:r w:rsidR="00CA2940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</w:t>
      </w:r>
      <w:r w:rsidR="00CA2940" w:rsidRPr="00CA2940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Fig.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).</w:t>
      </w:r>
      <w:r w:rsidRPr="00135337">
        <w:t xml:space="preserve"> </w:t>
      </w:r>
      <w:r w:rsidRPr="0013533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The values represent the amount of spray solution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</w:t>
      </w:r>
      <w:r w:rsidR="00973A5A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(formulated product)</w:t>
      </w:r>
      <w:r w:rsidR="00973A5A" w:rsidRPr="0013533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</w:t>
      </w:r>
      <w:r w:rsidRPr="0013533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deposited per square metre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, and the percentage shows the ratio of actual to 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ground level</w:t>
      </w:r>
      <w:r w:rsidRPr="00A35E0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dose</w:t>
      </w:r>
      <w:r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.</w:t>
      </w:r>
      <w:r w:rsidR="00924E9B" w:rsidRPr="00924E9B">
        <w:t xml:space="preserve"> </w:t>
      </w:r>
      <w:r w:rsidR="00A446EE" w:rsidRPr="00A446EE">
        <w:t xml:space="preserve">Active ingredient </w:t>
      </w:r>
      <w:r w:rsidR="00A446EE">
        <w:t>conce</w:t>
      </w:r>
      <w:r w:rsidR="00B0555D">
        <w:t>ntrations</w:t>
      </w:r>
      <w:r w:rsidR="00A446EE" w:rsidRPr="00A446EE">
        <w:t xml:space="preserve"> (µg/cm² leaf area) w</w:t>
      </w:r>
      <w:r w:rsidR="00CC752A">
        <w:t>ere</w:t>
      </w:r>
      <w:r w:rsidR="00A446EE" w:rsidRPr="00A446EE">
        <w:t xml:space="preserve"> derived from gravimetrically measured deposition (</w:t>
      </w:r>
      <w:r w:rsidR="00D97AF6">
        <w:t>dose at ground level</w:t>
      </w:r>
      <w:r w:rsidR="00A446EE" w:rsidRPr="00A446EE">
        <w:t>) and product-specific active ingredient concentrations</w:t>
      </w:r>
      <w:r w:rsidR="008F17EB">
        <w:t xml:space="preserve"> </w:t>
      </w:r>
      <w:r w:rsidR="00383087" w:rsidRP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(800 g/kg elemental sulphur for both sulphur fungicides</w:t>
      </w:r>
      <w:r w:rsidR="008F17EB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,</w:t>
      </w:r>
      <w:r w:rsidR="00383087" w:rsidRP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and 300 g/L fluxapyroxad </w:t>
      </w:r>
      <w:r w:rsid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in</w:t>
      </w:r>
      <w:r w:rsidR="00383087" w:rsidRP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 </w:t>
      </w:r>
      <w:proofErr w:type="spellStart"/>
      <w:r w:rsidR="00383087" w:rsidRP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Sercadis</w:t>
      </w:r>
      <w:proofErr w:type="spellEnd"/>
      <w:r w:rsidR="00484B7F" w:rsidRPr="00484B7F">
        <w:t xml:space="preserve"> </w:t>
      </w:r>
      <w:r w:rsidR="00484B7F" w:rsidRPr="00484B7F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®</w:t>
      </w:r>
      <w:r w:rsidR="00383087" w:rsidRPr="00383087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 xml:space="preserve">) </w:t>
      </w:r>
      <w:r w:rsidR="00B0555D" w:rsidRPr="00B0555D">
        <w:rPr>
          <w:rFonts w:eastAsia="Times New Roman" w:cs="Arial"/>
          <w:color w:val="auto"/>
          <w:kern w:val="0"/>
          <w:szCs w:val="24"/>
          <w:lang w:eastAsia="de-DE"/>
          <w14:ligatures w14:val="none"/>
        </w:rPr>
        <w:t>and expressed per cm² via unit conversion.</w:t>
      </w:r>
    </w:p>
    <w:sectPr w:rsidR="00DF0B9A" w:rsidSect="008F47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D4"/>
    <w:rsid w:val="00065203"/>
    <w:rsid w:val="000F1BF5"/>
    <w:rsid w:val="001C5AA8"/>
    <w:rsid w:val="001D4B17"/>
    <w:rsid w:val="001F4894"/>
    <w:rsid w:val="001F6441"/>
    <w:rsid w:val="002225A1"/>
    <w:rsid w:val="0038051A"/>
    <w:rsid w:val="00383087"/>
    <w:rsid w:val="003A76C2"/>
    <w:rsid w:val="003F0CDE"/>
    <w:rsid w:val="00444926"/>
    <w:rsid w:val="00484B7F"/>
    <w:rsid w:val="005E528E"/>
    <w:rsid w:val="006B0CD5"/>
    <w:rsid w:val="006E1991"/>
    <w:rsid w:val="006F21FF"/>
    <w:rsid w:val="0071107E"/>
    <w:rsid w:val="00722062"/>
    <w:rsid w:val="00777066"/>
    <w:rsid w:val="008050D4"/>
    <w:rsid w:val="008F17EB"/>
    <w:rsid w:val="008F47F4"/>
    <w:rsid w:val="00924E9B"/>
    <w:rsid w:val="009556D0"/>
    <w:rsid w:val="00973A5A"/>
    <w:rsid w:val="009C4DD6"/>
    <w:rsid w:val="00A36E63"/>
    <w:rsid w:val="00A446EE"/>
    <w:rsid w:val="00B0555D"/>
    <w:rsid w:val="00B752F4"/>
    <w:rsid w:val="00BE1E2D"/>
    <w:rsid w:val="00C3141A"/>
    <w:rsid w:val="00C37359"/>
    <w:rsid w:val="00CA2940"/>
    <w:rsid w:val="00CC752A"/>
    <w:rsid w:val="00CD636D"/>
    <w:rsid w:val="00CF3768"/>
    <w:rsid w:val="00D24C87"/>
    <w:rsid w:val="00D97AF6"/>
    <w:rsid w:val="00DF0B9A"/>
    <w:rsid w:val="00DF755C"/>
    <w:rsid w:val="00E16B0F"/>
    <w:rsid w:val="00E55E64"/>
    <w:rsid w:val="00E64562"/>
    <w:rsid w:val="00F63F1A"/>
    <w:rsid w:val="00F7127D"/>
    <w:rsid w:val="00F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1A963"/>
  <w15:chartTrackingRefBased/>
  <w15:docId w15:val="{F3615D5C-159C-4128-8A37-B7C7DA58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0D4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5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5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50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50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50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50D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50D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50D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50D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5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5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50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50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50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50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50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50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50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50D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8050D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50D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50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50D4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8050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50D4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8050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5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50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50D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05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556D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38</cp:revision>
  <dcterms:created xsi:type="dcterms:W3CDTF">2026-04-03T09:42:00Z</dcterms:created>
  <dcterms:modified xsi:type="dcterms:W3CDTF">2026-06-23T20:18:00Z</dcterms:modified>
</cp:coreProperties>
</file>